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81C" w:rsidRPr="001406F6" w:rsidRDefault="007C481C" w:rsidP="007C481C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File 4) </w:t>
      </w:r>
      <w:r w:rsidRPr="001406F6">
        <w:rPr>
          <w:rFonts w:ascii="Times New Roman" w:hAnsi="Times New Roman" w:cs="Times New Roman"/>
          <w:sz w:val="20"/>
          <w:szCs w:val="20"/>
        </w:rPr>
        <w:t xml:space="preserve">Mathematical workflow for calculating absorbance and associated uncertainty of each species (A: AGF; B: methanogen) from total co-culture fluorescence (F) and absorbance (Abs) signals. </w:t>
      </w:r>
      <w:proofErr w:type="gramStart"/>
      <w:r w:rsidRPr="001406F6">
        <w:rPr>
          <w:rFonts w:ascii="Times New Roman" w:hAnsi="Times New Roman" w:cs="Times New Roman"/>
          <w:sz w:val="20"/>
          <w:szCs w:val="20"/>
        </w:rPr>
        <w:t>ε</w:t>
      </w:r>
      <w:proofErr w:type="gramEnd"/>
      <w:r w:rsidRPr="001406F6">
        <w:rPr>
          <w:rFonts w:ascii="Times New Roman" w:hAnsi="Times New Roman" w:cs="Times New Roman"/>
          <w:sz w:val="20"/>
          <w:szCs w:val="20"/>
        </w:rPr>
        <w:t xml:space="preserve"> is the pure species absorbance per cell and </w:t>
      </w:r>
      <m:oMath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F</m:t>
        </m:r>
      </m:oMath>
      <w:r w:rsidRPr="001406F6">
        <w:rPr>
          <w:rFonts w:ascii="Times New Roman" w:hAnsi="Times New Roman" w:cs="Times New Roman"/>
          <w:sz w:val="20"/>
          <w:szCs w:val="20"/>
        </w:rPr>
        <w:t>is the pure species normalized fluorescence intensity per cell.</w:t>
      </w:r>
    </w:p>
    <w:p w:rsidR="007C481C" w:rsidRPr="001406F6" w:rsidRDefault="007C481C" w:rsidP="007C481C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EC71DF" w:rsidRPr="001406F6" w:rsidRDefault="00EC71DF" w:rsidP="00EC71DF">
      <w:pPr>
        <w:ind w:left="36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406F6">
        <w:rPr>
          <w:rFonts w:ascii="Times New Roman" w:hAnsi="Times New Roman" w:cs="Times New Roman"/>
          <w:sz w:val="24"/>
          <w:szCs w:val="24"/>
          <w:u w:val="single"/>
        </w:rPr>
        <w:t>Fluorescence</w:t>
      </w:r>
    </w:p>
    <w:p w:rsidR="00EC71DF" w:rsidRPr="001406F6" w:rsidRDefault="00EC71DF" w:rsidP="00EC71DF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8F2656D" wp14:editId="6629E9CD">
            <wp:extent cx="5943600" cy="2431415"/>
            <wp:effectExtent l="0" t="0" r="0" b="698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1DF" w:rsidRPr="001406F6" w:rsidRDefault="00EC71DF" w:rsidP="00EC71D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C71DF" w:rsidRPr="001406F6" w:rsidRDefault="00EC71DF" w:rsidP="00EC71DF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sz w:val="24"/>
          <w:szCs w:val="24"/>
          <w:u w:val="single"/>
        </w:rPr>
        <w:t>Absorbance</w:t>
      </w:r>
      <w:r w:rsidRPr="001406F6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0FB4A31" wp14:editId="735A2924">
            <wp:extent cx="5943600" cy="2567305"/>
            <wp:effectExtent l="0" t="0" r="0" b="444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1DF" w:rsidRDefault="00EC71DF" w:rsidP="00EC71DF"/>
    <w:p w:rsidR="007C481C" w:rsidRPr="001406F6" w:rsidRDefault="007C481C" w:rsidP="007C481C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7C481C" w:rsidRPr="001406F6" w:rsidRDefault="007C481C" w:rsidP="007C481C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7C481C" w:rsidRPr="001406F6" w:rsidRDefault="007C481C" w:rsidP="007C481C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7C481C" w:rsidRPr="001406F6" w:rsidRDefault="007C481C" w:rsidP="007C481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C481C" w:rsidRPr="001406F6" w:rsidRDefault="007C481C" w:rsidP="007C481C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31CA8" w:rsidRDefault="00F31CA8"/>
    <w:sectPr w:rsidR="00F31CA8" w:rsidSect="00F33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60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2E60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481C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D6483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C71DF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33EF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A8DF6-71F3-4F9A-BB2F-C06AEF8AE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4</cp:revision>
  <dcterms:created xsi:type="dcterms:W3CDTF">2021-09-29T11:56:00Z</dcterms:created>
  <dcterms:modified xsi:type="dcterms:W3CDTF">2021-09-30T16:55:00Z</dcterms:modified>
</cp:coreProperties>
</file>